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B44E59" w14:textId="77777777" w:rsidR="000863FB" w:rsidRDefault="00000000">
      <w:pPr>
        <w:spacing w:before="200" w:after="200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Supplementary Table 1. </w:t>
      </w:r>
      <w:r>
        <w:rPr>
          <w:rFonts w:ascii="Times New Roman" w:eastAsia="Times New Roman" w:hAnsi="Times New Roman" w:cs="Times New Roman"/>
          <w:i/>
        </w:rPr>
        <w:t>Data Preprocessing and Hyperparameter Configurations Summary Table for the Digital Pathology-Specialized (CLAM) and Non-Specialized Image Classifiers (i.e., DenseNet201, InceptionV3, One-Shot Learning, ResNet152, and VGG19)</w:t>
      </w:r>
      <w:r>
        <w:rPr>
          <w:rFonts w:ascii="Times New Roman" w:eastAsia="Times New Roman" w:hAnsi="Times New Roman" w:cs="Times New Roman"/>
        </w:rPr>
        <w:t>.</w:t>
      </w:r>
    </w:p>
    <w:tbl>
      <w:tblPr>
        <w:tblStyle w:val="a0"/>
        <w:tblW w:w="9915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30"/>
        <w:gridCol w:w="855"/>
        <w:gridCol w:w="1275"/>
        <w:gridCol w:w="1185"/>
        <w:gridCol w:w="930"/>
        <w:gridCol w:w="1005"/>
        <w:gridCol w:w="900"/>
        <w:gridCol w:w="915"/>
        <w:gridCol w:w="870"/>
        <w:gridCol w:w="1050"/>
      </w:tblGrid>
      <w:tr w:rsidR="000863FB" w14:paraId="3011B05E" w14:textId="77777777">
        <w:trPr>
          <w:trHeight w:val="1236"/>
          <w:jc w:val="center"/>
        </w:trPr>
        <w:tc>
          <w:tcPr>
            <w:tcW w:w="930" w:type="dxa"/>
            <w:shd w:val="clear" w:color="auto" w:fill="BDD6E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E74CA" w14:textId="77777777" w:rsidR="000863F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odel Index</w:t>
            </w:r>
          </w:p>
        </w:tc>
        <w:tc>
          <w:tcPr>
            <w:tcW w:w="855" w:type="dxa"/>
            <w:shd w:val="clear" w:color="auto" w:fill="BDD6E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335A9" w14:textId="77777777" w:rsidR="000863F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odel Name</w:t>
            </w:r>
          </w:p>
        </w:tc>
        <w:tc>
          <w:tcPr>
            <w:tcW w:w="1275" w:type="dxa"/>
            <w:shd w:val="clear" w:color="auto" w:fill="BDD6E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E6ACA" w14:textId="77777777" w:rsidR="000863F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odel Category</w:t>
            </w:r>
          </w:p>
        </w:tc>
        <w:tc>
          <w:tcPr>
            <w:tcW w:w="1185" w:type="dxa"/>
            <w:shd w:val="clear" w:color="auto" w:fill="BDD6E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38B6A" w14:textId="77777777" w:rsidR="000863F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Data Preprocessing Technique</w:t>
            </w:r>
          </w:p>
        </w:tc>
        <w:tc>
          <w:tcPr>
            <w:tcW w:w="930" w:type="dxa"/>
            <w:shd w:val="clear" w:color="auto" w:fill="BDD6E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85F03" w14:textId="77777777" w:rsidR="000863F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Optimizer Option</w:t>
            </w:r>
          </w:p>
        </w:tc>
        <w:tc>
          <w:tcPr>
            <w:tcW w:w="1005" w:type="dxa"/>
            <w:shd w:val="clear" w:color="auto" w:fill="BDD6E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1D986" w14:textId="77777777" w:rsidR="000863F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Loss Function Option</w:t>
            </w:r>
          </w:p>
        </w:tc>
        <w:tc>
          <w:tcPr>
            <w:tcW w:w="900" w:type="dxa"/>
            <w:shd w:val="clear" w:color="auto" w:fill="BDD6E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29E94" w14:textId="77777777" w:rsidR="000863F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Learning Rate</w:t>
            </w:r>
          </w:p>
        </w:tc>
        <w:tc>
          <w:tcPr>
            <w:tcW w:w="915" w:type="dxa"/>
            <w:shd w:val="clear" w:color="auto" w:fill="BDD6E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A76BF" w14:textId="77777777" w:rsidR="000863F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Dropout Rate</w:t>
            </w:r>
          </w:p>
        </w:tc>
        <w:tc>
          <w:tcPr>
            <w:tcW w:w="870" w:type="dxa"/>
            <w:shd w:val="clear" w:color="auto" w:fill="BDD6E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A5534" w14:textId="77777777" w:rsidR="000863F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Batch Size</w:t>
            </w:r>
          </w:p>
        </w:tc>
        <w:tc>
          <w:tcPr>
            <w:tcW w:w="1050" w:type="dxa"/>
            <w:shd w:val="clear" w:color="auto" w:fill="BDD6E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3813C" w14:textId="77777777" w:rsidR="000863F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umber of Epochs</w:t>
            </w:r>
          </w:p>
        </w:tc>
      </w:tr>
      <w:tr w:rsidR="000863FB" w14:paraId="61B5509B" w14:textId="77777777">
        <w:trPr>
          <w:jc w:val="center"/>
        </w:trPr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7CA42" w14:textId="77777777" w:rsidR="000863F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1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72417" w14:textId="77777777" w:rsidR="000863F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AM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03F39" w14:textId="77777777" w:rsidR="000863F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P-Specialized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668BE" w14:textId="77777777" w:rsidR="000863F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mage Standardization, Image Feature Normalization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CFE3D" w14:textId="77777777" w:rsidR="000863F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am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2535D" w14:textId="77777777" w:rsidR="000863F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inaryCrossEntropy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4CB28" w14:textId="77777777" w:rsidR="000863F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E-04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2BC76" w14:textId="77777777" w:rsidR="000863F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4C951" w14:textId="77777777" w:rsidR="000863F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C0915" w14:textId="77777777" w:rsidR="000863F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</w:t>
            </w:r>
          </w:p>
        </w:tc>
      </w:tr>
      <w:tr w:rsidR="000863FB" w14:paraId="0B7DEF69" w14:textId="77777777">
        <w:trPr>
          <w:jc w:val="center"/>
        </w:trPr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22C65" w14:textId="77777777" w:rsidR="000863F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2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DC941" w14:textId="77777777" w:rsidR="000863F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AM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E7CAE" w14:textId="77777777" w:rsidR="000863F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P-Specialized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216A6" w14:textId="77777777" w:rsidR="000863F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mage Standardization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BA676" w14:textId="77777777" w:rsidR="000863F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am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DD3A2" w14:textId="77777777" w:rsidR="000863F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inaryCrossEntropy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CD4BB" w14:textId="77777777" w:rsidR="000863F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E-04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9CC78" w14:textId="77777777" w:rsidR="000863F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5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5FCD2" w14:textId="77777777" w:rsidR="000863F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0ED56" w14:textId="77777777" w:rsidR="000863F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</w:t>
            </w:r>
          </w:p>
        </w:tc>
      </w:tr>
      <w:tr w:rsidR="000863FB" w14:paraId="6993E68D" w14:textId="77777777">
        <w:trPr>
          <w:jc w:val="center"/>
        </w:trPr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649A9" w14:textId="77777777" w:rsidR="000863F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3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4D346" w14:textId="77777777" w:rsidR="000863F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AM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A2070" w14:textId="77777777" w:rsidR="000863F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P-Specialized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B33D8" w14:textId="77777777" w:rsidR="000863F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mage Standardization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0A010" w14:textId="77777777" w:rsidR="000863F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am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9614D" w14:textId="77777777" w:rsidR="000863F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inaryCrossEntropy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6987F" w14:textId="77777777" w:rsidR="000863F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E-05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50B97" w14:textId="77777777" w:rsidR="000863F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5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A7653" w14:textId="77777777" w:rsidR="000863F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A1929" w14:textId="77777777" w:rsidR="000863F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</w:t>
            </w:r>
          </w:p>
        </w:tc>
      </w:tr>
      <w:tr w:rsidR="000863FB" w14:paraId="717DAD27" w14:textId="77777777">
        <w:trPr>
          <w:jc w:val="center"/>
        </w:trPr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092F3" w14:textId="77777777" w:rsidR="000863F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4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26B6A" w14:textId="77777777" w:rsidR="000863F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AM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F9400" w14:textId="77777777" w:rsidR="000863F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P-Specialized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DC3AE" w14:textId="77777777" w:rsidR="000863F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mage Standardization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8B177" w14:textId="77777777" w:rsidR="000863F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am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D1877" w14:textId="77777777" w:rsidR="000863F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inaryCrossEntropy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07F58" w14:textId="77777777" w:rsidR="000863F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E-05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24563" w14:textId="77777777" w:rsidR="000863F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5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CA875" w14:textId="77777777" w:rsidR="000863F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73A8A" w14:textId="77777777" w:rsidR="000863F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</w:t>
            </w:r>
          </w:p>
        </w:tc>
      </w:tr>
      <w:tr w:rsidR="000863FB" w14:paraId="126588F3" w14:textId="77777777">
        <w:trPr>
          <w:jc w:val="center"/>
        </w:trPr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89618" w14:textId="77777777" w:rsidR="000863F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5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30A56" w14:textId="77777777" w:rsidR="000863F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AM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04334" w14:textId="77777777" w:rsidR="000863F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P-Specialized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F2A68" w14:textId="77777777" w:rsidR="000863F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mage Standardization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AD62F" w14:textId="77777777" w:rsidR="000863F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am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7B366" w14:textId="77777777" w:rsidR="000863F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nge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A2039" w14:textId="77777777" w:rsidR="000863F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E-05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3388C" w14:textId="77777777" w:rsidR="000863F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5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D26DC" w14:textId="77777777" w:rsidR="000863F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86AC9" w14:textId="77777777" w:rsidR="000863F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</w:t>
            </w:r>
          </w:p>
        </w:tc>
      </w:tr>
      <w:tr w:rsidR="000863FB" w14:paraId="0D687958" w14:textId="77777777">
        <w:trPr>
          <w:jc w:val="center"/>
        </w:trPr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391AA" w14:textId="77777777" w:rsidR="000863F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6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81A39" w14:textId="77777777" w:rsidR="000863F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AM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2D307" w14:textId="77777777" w:rsidR="000863F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P-Specialized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6709C" w14:textId="77777777" w:rsidR="000863F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mage Standardization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AEBEF" w14:textId="77777777" w:rsidR="000863F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GD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A12CE" w14:textId="77777777" w:rsidR="000863F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sineSimilarity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040BA" w14:textId="77777777" w:rsidR="000863F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E-03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FFBE2" w14:textId="77777777" w:rsidR="000863F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5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EDE8C" w14:textId="77777777" w:rsidR="000863F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C8BB6" w14:textId="77777777" w:rsidR="000863F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</w:t>
            </w:r>
          </w:p>
        </w:tc>
      </w:tr>
      <w:tr w:rsidR="000863FB" w14:paraId="1418EAB3" w14:textId="77777777">
        <w:trPr>
          <w:jc w:val="center"/>
        </w:trPr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3EF98" w14:textId="77777777" w:rsidR="000863F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7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B9720" w14:textId="77777777" w:rsidR="000863F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AM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178AC" w14:textId="77777777" w:rsidR="000863F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P-Specialized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F3459" w14:textId="77777777" w:rsidR="000863F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mage Standardization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840AE" w14:textId="77777777" w:rsidR="000863F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GD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620E9" w14:textId="77777777" w:rsidR="000863F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inaryCrossEntropy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97258" w14:textId="77777777" w:rsidR="000863F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E-03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482CC" w14:textId="77777777" w:rsidR="000863F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5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A8402" w14:textId="77777777" w:rsidR="000863F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70789" w14:textId="77777777" w:rsidR="000863F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</w:t>
            </w:r>
          </w:p>
        </w:tc>
      </w:tr>
      <w:tr w:rsidR="000863FB" w14:paraId="0599C2E8" w14:textId="77777777">
        <w:trPr>
          <w:jc w:val="center"/>
        </w:trPr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0A1A5" w14:textId="77777777" w:rsidR="000863F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1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5F326" w14:textId="77777777" w:rsidR="000863F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nseNet201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DBD79" w14:textId="77777777" w:rsidR="000863F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-Specialized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ACA25" w14:textId="77777777" w:rsidR="000863F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mage Standardization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9E759" w14:textId="77777777" w:rsidR="000863F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am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D2F7A" w14:textId="77777777" w:rsidR="000863F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inaryCrossEntropy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335C1" w14:textId="77777777" w:rsidR="000863F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E-05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23689" w14:textId="77777777" w:rsidR="000863F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5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2DE57" w14:textId="77777777" w:rsidR="000863F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88EC5" w14:textId="77777777" w:rsidR="000863F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</w:t>
            </w:r>
          </w:p>
        </w:tc>
      </w:tr>
      <w:tr w:rsidR="000863FB" w14:paraId="47EFD157" w14:textId="77777777">
        <w:trPr>
          <w:jc w:val="center"/>
        </w:trPr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6FF9E" w14:textId="77777777" w:rsidR="000863F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1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93939" w14:textId="77777777" w:rsidR="000863F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ceptionV3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51E0B" w14:textId="77777777" w:rsidR="000863F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-Specialized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E59C5" w14:textId="77777777" w:rsidR="000863F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mage Standardization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6C93D" w14:textId="77777777" w:rsidR="000863F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am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2E781" w14:textId="77777777" w:rsidR="000863F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inaryCrossEntropy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7F823" w14:textId="77777777" w:rsidR="000863F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E-05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71A00" w14:textId="77777777" w:rsidR="000863F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D5030" w14:textId="77777777" w:rsidR="000863F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A0146" w14:textId="77777777" w:rsidR="000863F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</w:tr>
      <w:tr w:rsidR="000863FB" w14:paraId="40392BBE" w14:textId="77777777">
        <w:trPr>
          <w:jc w:val="center"/>
        </w:trPr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EDAA2" w14:textId="77777777" w:rsidR="000863F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O1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6657F" w14:textId="77777777" w:rsidR="000863F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ne-Shot Learning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0A183" w14:textId="77777777" w:rsidR="000863F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-Specialized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0F966" w14:textId="77777777" w:rsidR="000863F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mage Standardization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CC3F3" w14:textId="77777777" w:rsidR="000863F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am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631E4" w14:textId="77777777" w:rsidR="000863F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inaryCrossEntropy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4F842" w14:textId="77777777" w:rsidR="000863F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E-04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4BC58" w14:textId="77777777" w:rsidR="000863F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A3091" w14:textId="77777777" w:rsidR="000863F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61826" w14:textId="77777777" w:rsidR="000863F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0863FB" w14:paraId="32E84096" w14:textId="77777777">
        <w:trPr>
          <w:jc w:val="center"/>
        </w:trPr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FEBDE" w14:textId="77777777" w:rsidR="000863F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1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8874D" w14:textId="77777777" w:rsidR="000863F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Net152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B854B" w14:textId="77777777" w:rsidR="000863F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-Specialized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54C71" w14:textId="77777777" w:rsidR="000863F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mage Standardization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23562" w14:textId="77777777" w:rsidR="000863F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am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6E27E" w14:textId="77777777" w:rsidR="000863F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inaryCrossEntropy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BD936" w14:textId="77777777" w:rsidR="000863F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E-05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8B380" w14:textId="77777777" w:rsidR="000863F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B08E5" w14:textId="77777777" w:rsidR="000863F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11966" w14:textId="77777777" w:rsidR="000863F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0863FB" w14:paraId="49F3469F" w14:textId="77777777">
        <w:trPr>
          <w:jc w:val="center"/>
        </w:trPr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28EDD" w14:textId="77777777" w:rsidR="000863F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1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F7BFD" w14:textId="77777777" w:rsidR="000863F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GG19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49299" w14:textId="77777777" w:rsidR="000863F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-Specialized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8AA76" w14:textId="77777777" w:rsidR="000863F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mage Standardization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03127" w14:textId="77777777" w:rsidR="000863F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am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A9F87" w14:textId="77777777" w:rsidR="000863F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inaryCrossEntropy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6C958" w14:textId="77777777" w:rsidR="000863F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E-05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723DE" w14:textId="77777777" w:rsidR="000863F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7A887" w14:textId="77777777" w:rsidR="000863F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93BAD" w14:textId="77777777" w:rsidR="000863F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</w:tr>
    </w:tbl>
    <w:p w14:paraId="14E91562" w14:textId="77777777" w:rsidR="000863FB" w:rsidRDefault="000863FB">
      <w:pPr>
        <w:rPr>
          <w:rFonts w:ascii="Times New Roman" w:eastAsia="Times New Roman" w:hAnsi="Times New Roman" w:cs="Times New Roman"/>
          <w:b/>
        </w:rPr>
      </w:pPr>
    </w:p>
    <w:sectPr w:rsidR="000863FB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63FB"/>
    <w:rsid w:val="00010CAC"/>
    <w:rsid w:val="000275AC"/>
    <w:rsid w:val="000863FB"/>
    <w:rsid w:val="001706FC"/>
    <w:rsid w:val="003904B6"/>
    <w:rsid w:val="0048076F"/>
    <w:rsid w:val="005215E6"/>
    <w:rsid w:val="005A62A1"/>
    <w:rsid w:val="006269EE"/>
    <w:rsid w:val="00881DAF"/>
    <w:rsid w:val="008F15EB"/>
    <w:rsid w:val="00B214FE"/>
    <w:rsid w:val="00B2544D"/>
    <w:rsid w:val="00C12104"/>
    <w:rsid w:val="00CD4972"/>
    <w:rsid w:val="00D931C6"/>
    <w:rsid w:val="00DB4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4B8D77"/>
  <w15:docId w15:val="{3C1BE6C2-91D7-024D-81D6-44E9B4D91C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22</Words>
  <Characters>1269</Characters>
  <Application>Microsoft Office Word</Application>
  <DocSecurity>0</DocSecurity>
  <Lines>10</Lines>
  <Paragraphs>2</Paragraphs>
  <ScaleCrop>false</ScaleCrop>
  <Company/>
  <LinksUpToDate>false</LinksUpToDate>
  <CharactersWithSpaces>1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Gu, Quincy</cp:lastModifiedBy>
  <cp:revision>17</cp:revision>
  <dcterms:created xsi:type="dcterms:W3CDTF">2023-06-05T21:00:00Z</dcterms:created>
  <dcterms:modified xsi:type="dcterms:W3CDTF">2023-06-15T15:18:00Z</dcterms:modified>
</cp:coreProperties>
</file>